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7853A" w14:textId="0F37FA6A" w:rsidR="007D242F" w:rsidRDefault="00390A0D" w:rsidP="007D242F">
      <w:pPr>
        <w:rPr>
          <w:rFonts w:ascii="Times New Roman" w:hAnsi="Times New Roman" w:cs="Times New Roman"/>
        </w:rPr>
      </w:pPr>
      <w:r w:rsidRPr="00EA14E4">
        <w:rPr>
          <w:rFonts w:ascii="Times New Roman" w:hAnsi="Times New Roman" w:cs="Times New Roman"/>
        </w:rPr>
        <w:t xml:space="preserve">Standards for </w:t>
      </w:r>
      <w:proofErr w:type="spellStart"/>
      <w:r w:rsidRPr="00EA14E4">
        <w:rPr>
          <w:rFonts w:ascii="Times New Roman" w:hAnsi="Times New Roman" w:cs="Times New Roman"/>
        </w:rPr>
        <w:t>QUality</w:t>
      </w:r>
      <w:proofErr w:type="spellEnd"/>
      <w:r w:rsidRPr="00EA14E4">
        <w:rPr>
          <w:rFonts w:ascii="Times New Roman" w:hAnsi="Times New Roman" w:cs="Times New Roman"/>
        </w:rPr>
        <w:t xml:space="preserve"> Improvement Reporting Excellence in Education: SQUIRE-EDU</w:t>
      </w:r>
    </w:p>
    <w:p w14:paraId="3C1CC49B" w14:textId="77777777" w:rsidR="00205A1D" w:rsidRPr="00D872AD" w:rsidRDefault="00205A1D" w:rsidP="00205A1D">
      <w:bookmarkStart w:id="0" w:name="_Hlk180485625"/>
      <w:r w:rsidRPr="00D872AD">
        <w:rPr>
          <w:rFonts w:ascii="Times New Roman" w:hAnsi="Times New Roman" w:cs="Times New Roman"/>
        </w:rPr>
        <w:t xml:space="preserve">STRUCTURED DEVELOPMENT OF LEARNING AND ASSESSMENT TASKS TO PREVENT GENERATIVE AI MISUSE AND ENHANCE AI LITERACY IN PHYSIOTERAPY EDUCATION </w:t>
      </w:r>
      <w:bookmarkEnd w:id="0"/>
    </w:p>
    <w:p w14:paraId="03D92F57" w14:textId="34A4FAC3" w:rsidR="00134B3F" w:rsidRPr="007D242F" w:rsidRDefault="00E71CBA" w:rsidP="007D24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Citation: </w:t>
      </w:r>
      <w:r w:rsidR="00134B3F" w:rsidRPr="00390A0D">
        <w:rPr>
          <w:rFonts w:ascii="Times New Roman" w:hAnsi="Times New Roman" w:cs="Times New Roman"/>
          <w:sz w:val="20"/>
          <w:szCs w:val="20"/>
        </w:rPr>
        <w:t>Ogrinc G, Armstrong GE, Dolansky MA, Singh MK, Davies L. </w:t>
      </w:r>
      <w:hyperlink r:id="rId7" w:tgtFrame="_blank" w:history="1">
        <w:r w:rsidR="00134B3F" w:rsidRPr="00390A0D">
          <w:rPr>
            <w:rFonts w:ascii="Times New Roman" w:hAnsi="Times New Roman" w:cs="Times New Roman"/>
            <w:sz w:val="20"/>
            <w:szCs w:val="20"/>
          </w:rPr>
          <w:t xml:space="preserve">SQuIRE-EDU (Standards for </w:t>
        </w:r>
        <w:proofErr w:type="spellStart"/>
        <w:r w:rsidR="00134B3F" w:rsidRPr="00390A0D">
          <w:rPr>
            <w:rFonts w:ascii="Times New Roman" w:hAnsi="Times New Roman" w:cs="Times New Roman"/>
            <w:sz w:val="20"/>
            <w:szCs w:val="20"/>
          </w:rPr>
          <w:t>QUality</w:t>
        </w:r>
        <w:proofErr w:type="spellEnd"/>
        <w:r w:rsidR="00134B3F" w:rsidRPr="00390A0D">
          <w:rPr>
            <w:rFonts w:ascii="Times New Roman" w:hAnsi="Times New Roman" w:cs="Times New Roman"/>
            <w:sz w:val="20"/>
            <w:szCs w:val="20"/>
          </w:rPr>
          <w:t xml:space="preserve"> Improvement Reporting Excellence in Education0: publication guidelines for educational improvement. Academic Medicine. 2019 Oct 1;94(10):1461-70.</w:t>
        </w:r>
      </w:hyperlink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268"/>
        <w:gridCol w:w="2551"/>
      </w:tblGrid>
      <w:tr w:rsidR="0004077B" w:rsidRPr="0004077B" w14:paraId="22895AAC" w14:textId="4CE9F73D" w:rsidTr="0004077B">
        <w:tc>
          <w:tcPr>
            <w:tcW w:w="2122" w:type="dxa"/>
          </w:tcPr>
          <w:p w14:paraId="1C158AA0" w14:textId="37C388A0" w:rsidR="0004077B" w:rsidRPr="00EA14E4" w:rsidRDefault="0004077B" w:rsidP="000407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ext section and item name</w:t>
            </w:r>
          </w:p>
        </w:tc>
        <w:tc>
          <w:tcPr>
            <w:tcW w:w="1984" w:type="dxa"/>
          </w:tcPr>
          <w:p w14:paraId="0173DD64" w14:textId="382FC1B1" w:rsidR="0004077B" w:rsidRPr="00EA14E4" w:rsidRDefault="0004077B" w:rsidP="000407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 item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268" w:type="dxa"/>
          </w:tcPr>
          <w:p w14:paraId="550100D2" w14:textId="33F0B962" w:rsidR="0004077B" w:rsidRPr="00EA14E4" w:rsidRDefault="0004077B" w:rsidP="000407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-EDU extension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551" w:type="dxa"/>
          </w:tcPr>
          <w:p w14:paraId="46BEC8A9" w14:textId="72E52EA8" w:rsidR="0004077B" w:rsidRPr="00EA14E4" w:rsidRDefault="00EA14E4" w:rsidP="00EA14E4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ge i</w:t>
            </w:r>
            <w:r w:rsidR="0004077B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n 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the </w:t>
            </w:r>
            <w:r w:rsidR="0004077B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nuscript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“Structured development of learning and assessment tasks to prevent generativ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misuse and enhanc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literacy in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hysioterapy</w:t>
            </w:r>
            <w:proofErr w:type="spellEnd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education” </w:t>
            </w:r>
          </w:p>
        </w:tc>
      </w:tr>
      <w:tr w:rsidR="00390A0D" w:rsidRPr="0004077B" w14:paraId="49D1251F" w14:textId="77777777" w:rsidTr="0004077B">
        <w:tc>
          <w:tcPr>
            <w:tcW w:w="2122" w:type="dxa"/>
          </w:tcPr>
          <w:p w14:paraId="5C91ED67" w14:textId="35FBDAA9" w:rsidR="00390A0D" w:rsidRPr="00390A0D" w:rsidRDefault="00390A0D" w:rsidP="000407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  <w:lang w:val="sv-SE"/>
              </w:rPr>
              <w:t xml:space="preserve">Notes to </w:t>
            </w:r>
            <w:proofErr w:type="spellStart"/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  <w:lang w:val="sv-SE"/>
              </w:rPr>
              <w:t>authors</w:t>
            </w:r>
            <w:proofErr w:type="spellEnd"/>
          </w:p>
        </w:tc>
        <w:tc>
          <w:tcPr>
            <w:tcW w:w="1984" w:type="dxa"/>
          </w:tcPr>
          <w:p w14:paraId="60D3FE9E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SQUIRE guidelines provide a framework for</w:t>
            </w:r>
          </w:p>
          <w:p w14:paraId="728D9E97" w14:textId="4553C968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porting new knowledge about how to improve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lthcare.</w:t>
            </w:r>
          </w:p>
          <w:p w14:paraId="2147C193" w14:textId="28290106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SQUIRE guidelines are intended for reports that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scribe system level work to improve the quality,</w:t>
            </w:r>
          </w:p>
          <w:p w14:paraId="3C94125D" w14:textId="020BAD93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fety, and value of healthcare, and used methods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 establish that observed outcomes were due to the</w:t>
            </w:r>
          </w:p>
          <w:p w14:paraId="17913D39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vention(s).</w:t>
            </w:r>
          </w:p>
          <w:p w14:paraId="59CEA830" w14:textId="6DB5F49B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range of approaches exists for improving healthcare.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QUIRE may be adapted for reporting any of these.</w:t>
            </w:r>
          </w:p>
          <w:p w14:paraId="4F9FBB1A" w14:textId="6511C133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uthors should consider every SQUIRE item, but it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y be inappropriate or unnecessary to include every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QUIRE element in a particular manuscript.</w:t>
            </w:r>
          </w:p>
          <w:p w14:paraId="665B7185" w14:textId="73FE732E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SQUIRE glossary contains definitions of many of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key words in SQUIRE.</w:t>
            </w:r>
          </w:p>
          <w:p w14:paraId="37A682A0" w14:textId="7550AA21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Explanation and Elaboration document provides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examples of well-written SQUIRE items, and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 in-depth explanation of each item.</w:t>
            </w:r>
          </w:p>
          <w:p w14:paraId="654D7357" w14:textId="09EE0F9E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ease cite SQUIRE when it is used to write a manuscript.</w:t>
            </w:r>
          </w:p>
        </w:tc>
        <w:tc>
          <w:tcPr>
            <w:tcW w:w="2268" w:type="dxa"/>
          </w:tcPr>
          <w:p w14:paraId="5630C463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SQUIRE-EDU extension of the SQUIRE guidelines provides</w:t>
            </w:r>
          </w:p>
          <w:p w14:paraId="27EAE53B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framework intended to increase the completeness,</w:t>
            </w:r>
          </w:p>
          <w:p w14:paraId="7968C50C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parency, and replicability of published reports that describe</w:t>
            </w:r>
          </w:p>
          <w:p w14:paraId="6E5D26B7" w14:textId="77777777" w:rsidR="00205A1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 efforts to improve health professions education.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13AB44D9" w14:textId="3D854F1D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y apply to all learning settings (e.g., classroom, simulation,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, etc.).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guidelines encourage the description of the process and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ext of educational change, use of iterative cycles, and use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f data over time.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C7CE724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uthors should consider every SQUIRE and SQUIRE-EDU item,</w:t>
            </w:r>
          </w:p>
          <w:p w14:paraId="1F56DF73" w14:textId="793F7BD0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ut it may be inappropriate or unnecessary to include every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QUIRE and SQUIRE-EDU element in a particular manuscript.</w:t>
            </w:r>
          </w:p>
          <w:p w14:paraId="056AF7BD" w14:textId="5F41174F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ll items have an EDU extension. If there is no EDU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ension, use the SQUIRE item. If there is an EDU extension, it</w:t>
            </w:r>
          </w:p>
          <w:p w14:paraId="73AEB598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y be used on its own or in conjunction with the SQUIRE item.</w:t>
            </w:r>
          </w:p>
          <w:p w14:paraId="1079814E" w14:textId="77777777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ors use a range of systematic methods to make</w:t>
            </w:r>
          </w:p>
          <w:p w14:paraId="776B1A0E" w14:textId="21323D92" w:rsidR="00390A0D" w:rsidRPr="00390A0D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ducation and healthcare </w:t>
            </w:r>
            <w:proofErr w:type="gramStart"/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monstrably</w:t>
            </w:r>
            <w:proofErr w:type="gramEnd"/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etter. SQUIRE-EDU</w:t>
            </w:r>
            <w:r w:rsidR="00205A1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y be adapted for reporting any of these methods.</w:t>
            </w:r>
          </w:p>
          <w:p w14:paraId="674EB229" w14:textId="62D38272" w:rsidR="00390A0D" w:rsidRPr="00EA14E4" w:rsidRDefault="00390A0D" w:rsidP="00390A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ease cite SQUIRE-EDU when it is used to write a manuscript.</w:t>
            </w:r>
          </w:p>
        </w:tc>
        <w:tc>
          <w:tcPr>
            <w:tcW w:w="2551" w:type="dxa"/>
          </w:tcPr>
          <w:p w14:paraId="5115BBC4" w14:textId="77777777" w:rsidR="00390A0D" w:rsidRPr="00390A0D" w:rsidRDefault="00390A0D" w:rsidP="0004077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1654035" w14:textId="77777777" w:rsidR="00EA14E4" w:rsidRDefault="00EA14E4">
      <w: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268"/>
        <w:gridCol w:w="2551"/>
      </w:tblGrid>
      <w:tr w:rsidR="0004077B" w:rsidRPr="0004077B" w14:paraId="5C9F9555" w14:textId="77777777" w:rsidTr="00990B33">
        <w:tc>
          <w:tcPr>
            <w:tcW w:w="8925" w:type="dxa"/>
            <w:gridSpan w:val="4"/>
          </w:tcPr>
          <w:p w14:paraId="59E26092" w14:textId="557E829A" w:rsidR="0004077B" w:rsidRPr="00390A0D" w:rsidRDefault="0004077B" w:rsidP="007D24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itle and abstract</w:t>
            </w:r>
          </w:p>
        </w:tc>
      </w:tr>
      <w:tr w:rsidR="00EA14E4" w:rsidRPr="0004077B" w14:paraId="1A0C6B41" w14:textId="77777777" w:rsidTr="0004077B">
        <w:tc>
          <w:tcPr>
            <w:tcW w:w="2122" w:type="dxa"/>
          </w:tcPr>
          <w:p w14:paraId="671099A9" w14:textId="26ACBE9B" w:rsidR="00EA14E4" w:rsidRPr="00EA14E4" w:rsidRDefault="00EA14E4" w:rsidP="00EA14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xt section and item name</w:t>
            </w:r>
          </w:p>
        </w:tc>
        <w:tc>
          <w:tcPr>
            <w:tcW w:w="1984" w:type="dxa"/>
          </w:tcPr>
          <w:p w14:paraId="02E3CD1A" w14:textId="4C1919D9" w:rsidR="00EA14E4" w:rsidRPr="00EA14E4" w:rsidRDefault="00EA14E4" w:rsidP="00EA14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 item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268" w:type="dxa"/>
          </w:tcPr>
          <w:p w14:paraId="784016B7" w14:textId="7A0175FE" w:rsidR="00EA14E4" w:rsidRPr="00EA14E4" w:rsidRDefault="00EA14E4" w:rsidP="00EA14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-EDU extension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551" w:type="dxa"/>
          </w:tcPr>
          <w:p w14:paraId="4DB45422" w14:textId="6296428F" w:rsidR="00EA14E4" w:rsidRPr="00EA14E4" w:rsidRDefault="00205A1D" w:rsidP="00EA14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adline</w:t>
            </w:r>
            <w:r w:rsid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i</w:t>
            </w:r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n the manuscript “Structured development of learning and assessment tasks to prevent generative </w:t>
            </w:r>
            <w:r w:rsid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misuse and enhance </w:t>
            </w:r>
            <w:r w:rsid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literacy in </w:t>
            </w:r>
            <w:proofErr w:type="spellStart"/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hysioterapy</w:t>
            </w:r>
            <w:proofErr w:type="spellEnd"/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education”</w:t>
            </w:r>
          </w:p>
        </w:tc>
      </w:tr>
      <w:tr w:rsidR="0004077B" w:rsidRPr="0004077B" w14:paraId="6B5779BA" w14:textId="2024CBA5" w:rsidTr="0004077B">
        <w:tc>
          <w:tcPr>
            <w:tcW w:w="2122" w:type="dxa"/>
          </w:tcPr>
          <w:p w14:paraId="0A684A62" w14:textId="183E5EB2" w:rsidR="0004077B" w:rsidRPr="00390A0D" w:rsidRDefault="0004077B" w:rsidP="00A657BE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itle</w:t>
            </w:r>
            <w:proofErr w:type="spellEnd"/>
          </w:p>
        </w:tc>
        <w:tc>
          <w:tcPr>
            <w:tcW w:w="1984" w:type="dxa"/>
          </w:tcPr>
          <w:p w14:paraId="5DFA5988" w14:textId="77777777" w:rsidR="0004077B" w:rsidRPr="00390A0D" w:rsidRDefault="0004077B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499EA1" w14:textId="60EF0AC7" w:rsidR="0004077B" w:rsidRPr="00390A0D" w:rsidRDefault="0004077B" w:rsidP="0039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77B">
              <w:rPr>
                <w:rFonts w:ascii="Times New Roman" w:hAnsi="Times New Roman" w:cs="Times New Roman"/>
                <w:sz w:val="18"/>
                <w:szCs w:val="18"/>
              </w:rPr>
              <w:t>EDU 1: Indicate that the manuscript concerns efforts to</w:t>
            </w:r>
            <w:r w:rsidR="00390A0D" w:rsidRPr="00390A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improve health professions education systems and learning</w:t>
            </w:r>
          </w:p>
        </w:tc>
        <w:tc>
          <w:tcPr>
            <w:tcW w:w="2551" w:type="dxa"/>
          </w:tcPr>
          <w:p w14:paraId="3EA54106" w14:textId="0ACB9BD7" w:rsidR="0004077B" w:rsidRPr="00390A0D" w:rsidRDefault="0004077B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Title page</w:t>
            </w:r>
          </w:p>
        </w:tc>
      </w:tr>
      <w:tr w:rsidR="0004077B" w:rsidRPr="0004077B" w14:paraId="342F5B42" w14:textId="64BC52FA" w:rsidTr="0004077B">
        <w:tc>
          <w:tcPr>
            <w:tcW w:w="2122" w:type="dxa"/>
          </w:tcPr>
          <w:p w14:paraId="15E5BC59" w14:textId="226E2970" w:rsidR="0004077B" w:rsidRPr="00390A0D" w:rsidRDefault="0004077B" w:rsidP="00A657BE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bstract</w:t>
            </w:r>
          </w:p>
        </w:tc>
        <w:tc>
          <w:tcPr>
            <w:tcW w:w="1984" w:type="dxa"/>
          </w:tcPr>
          <w:p w14:paraId="29776BD7" w14:textId="77777777" w:rsidR="0004077B" w:rsidRPr="00390A0D" w:rsidRDefault="0004077B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570D1D9" w14:textId="7AD2D268" w:rsidR="0004077B" w:rsidRPr="00390A0D" w:rsidRDefault="0004077B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2: Keywords include a focus on education and learning</w:t>
            </w:r>
          </w:p>
        </w:tc>
        <w:tc>
          <w:tcPr>
            <w:tcW w:w="2551" w:type="dxa"/>
          </w:tcPr>
          <w:p w14:paraId="27C82BD2" w14:textId="6F2769BF" w:rsidR="0004077B" w:rsidRPr="00390A0D" w:rsidRDefault="0004077B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Title page</w:t>
            </w:r>
            <w:r w:rsidR="00205A1D">
              <w:rPr>
                <w:rFonts w:ascii="Times New Roman" w:hAnsi="Times New Roman" w:cs="Times New Roman"/>
                <w:sz w:val="18"/>
                <w:szCs w:val="18"/>
              </w:rPr>
              <w:t>, abstract</w:t>
            </w:r>
          </w:p>
        </w:tc>
      </w:tr>
      <w:tr w:rsidR="00A657BE" w:rsidRPr="0004077B" w14:paraId="109246E0" w14:textId="4545D973" w:rsidTr="0073313C">
        <w:tc>
          <w:tcPr>
            <w:tcW w:w="8925" w:type="dxa"/>
            <w:gridSpan w:val="4"/>
          </w:tcPr>
          <w:p w14:paraId="23B3F987" w14:textId="1B60A78A" w:rsidR="00A657BE" w:rsidRPr="00390A0D" w:rsidRDefault="00A657BE" w:rsidP="0039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7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duction: Why did</w:t>
            </w:r>
            <w:r w:rsidR="00390A0D" w:rsidRPr="00390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 start?</w:t>
            </w:r>
          </w:p>
        </w:tc>
      </w:tr>
      <w:tr w:rsidR="0004077B" w:rsidRPr="0004077B" w14:paraId="193581C0" w14:textId="4A788756" w:rsidTr="0004077B">
        <w:tc>
          <w:tcPr>
            <w:tcW w:w="2122" w:type="dxa"/>
          </w:tcPr>
          <w:p w14:paraId="56B5AFDA" w14:textId="63454031" w:rsidR="0004077B" w:rsidRPr="00390A0D" w:rsidRDefault="00A657BE" w:rsidP="00A657BE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roblem description</w:t>
            </w:r>
          </w:p>
        </w:tc>
        <w:tc>
          <w:tcPr>
            <w:tcW w:w="1984" w:type="dxa"/>
          </w:tcPr>
          <w:p w14:paraId="13282C0B" w14:textId="77777777" w:rsidR="0004077B" w:rsidRPr="00390A0D" w:rsidRDefault="0004077B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72E606A" w14:textId="1D12115C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EDU 3: Description of the nature and significance of the need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for change in the local educational system</w:t>
            </w:r>
          </w:p>
        </w:tc>
        <w:tc>
          <w:tcPr>
            <w:tcW w:w="2551" w:type="dxa"/>
          </w:tcPr>
          <w:p w14:paraId="0CECB92D" w14:textId="145F9E5C" w:rsidR="0004077B" w:rsidRPr="00390A0D" w:rsidRDefault="00205A1D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</w:p>
        </w:tc>
      </w:tr>
      <w:tr w:rsidR="0004077B" w:rsidRPr="0004077B" w14:paraId="25961A5E" w14:textId="70889909" w:rsidTr="0004077B">
        <w:tc>
          <w:tcPr>
            <w:tcW w:w="2122" w:type="dxa"/>
          </w:tcPr>
          <w:p w14:paraId="34BF61EA" w14:textId="3CE46570" w:rsidR="0004077B" w:rsidRPr="00390A0D" w:rsidRDefault="00A657BE" w:rsidP="00A657BE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vailable</w:t>
            </w:r>
            <w:proofErr w:type="spellEnd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knowledge</w:t>
            </w:r>
            <w:proofErr w:type="spellEnd"/>
          </w:p>
        </w:tc>
        <w:tc>
          <w:tcPr>
            <w:tcW w:w="1984" w:type="dxa"/>
          </w:tcPr>
          <w:p w14:paraId="2D1C2C92" w14:textId="3E4867D1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Summary of what is currently known about the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problem, including relevant previous studies</w:t>
            </w:r>
          </w:p>
        </w:tc>
        <w:tc>
          <w:tcPr>
            <w:tcW w:w="2268" w:type="dxa"/>
          </w:tcPr>
          <w:p w14:paraId="2CE6995C" w14:textId="2F87A2F6" w:rsidR="0004077B" w:rsidRPr="00390A0D" w:rsidRDefault="00A657BE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363D61F" w14:textId="44FD5589" w:rsidR="0004077B" w:rsidRPr="00390A0D" w:rsidRDefault="00205A1D" w:rsidP="007D2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</w:p>
        </w:tc>
      </w:tr>
      <w:tr w:rsidR="0004077B" w:rsidRPr="0004077B" w14:paraId="447C8214" w14:textId="681A33CF" w:rsidTr="0004077B">
        <w:tc>
          <w:tcPr>
            <w:tcW w:w="2122" w:type="dxa"/>
          </w:tcPr>
          <w:p w14:paraId="70A3DF90" w14:textId="665D5D23" w:rsidR="0004077B" w:rsidRPr="00390A0D" w:rsidRDefault="00A657BE" w:rsidP="00A657BE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Rationale</w:t>
            </w:r>
            <w:proofErr w:type="spellEnd"/>
          </w:p>
        </w:tc>
        <w:tc>
          <w:tcPr>
            <w:tcW w:w="1984" w:type="dxa"/>
          </w:tcPr>
          <w:p w14:paraId="59C47BB7" w14:textId="77777777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C175B9" w14:textId="77777777" w:rsidR="00A657BE" w:rsidRPr="00A657BE" w:rsidRDefault="00A657BE" w:rsidP="00A65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EDU 5: Identify the guiding theory (learning, change,</w:t>
            </w:r>
          </w:p>
          <w:p w14:paraId="61CB049A" w14:textId="0378C6E7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implementation, or other) and how it aligns with the need for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change in the local educational system</w:t>
            </w:r>
          </w:p>
        </w:tc>
        <w:tc>
          <w:tcPr>
            <w:tcW w:w="2551" w:type="dxa"/>
          </w:tcPr>
          <w:p w14:paraId="50427027" w14:textId="48C58331" w:rsidR="0004077B" w:rsidRPr="00390A0D" w:rsidRDefault="00205A1D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</w:p>
        </w:tc>
      </w:tr>
      <w:tr w:rsidR="0004077B" w:rsidRPr="0004077B" w14:paraId="33A29AE9" w14:textId="1FD56DD9" w:rsidTr="0004077B">
        <w:tc>
          <w:tcPr>
            <w:tcW w:w="2122" w:type="dxa"/>
          </w:tcPr>
          <w:p w14:paraId="779715F3" w14:textId="404D7AF0" w:rsidR="0004077B" w:rsidRPr="00390A0D" w:rsidRDefault="00A657BE" w:rsidP="00A657BE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Specific</w:t>
            </w:r>
            <w:proofErr w:type="spellEnd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ims</w:t>
            </w:r>
            <w:proofErr w:type="spellEnd"/>
          </w:p>
        </w:tc>
        <w:tc>
          <w:tcPr>
            <w:tcW w:w="1984" w:type="dxa"/>
          </w:tcPr>
          <w:p w14:paraId="7A31FF90" w14:textId="4BA93850" w:rsidR="0004077B" w:rsidRPr="00390A0D" w:rsidRDefault="00A657BE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Purpose of the project and of this report</w:t>
            </w:r>
          </w:p>
        </w:tc>
        <w:tc>
          <w:tcPr>
            <w:tcW w:w="2268" w:type="dxa"/>
          </w:tcPr>
          <w:p w14:paraId="6B2633EA" w14:textId="132E027B" w:rsidR="0004077B" w:rsidRPr="00390A0D" w:rsidRDefault="00390A0D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59E3E3F7" w14:textId="1DC25A3E" w:rsidR="0004077B" w:rsidRPr="00390A0D" w:rsidRDefault="00205A1D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045C2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duction</w:t>
            </w:r>
          </w:p>
        </w:tc>
      </w:tr>
      <w:tr w:rsidR="00A657BE" w:rsidRPr="0004077B" w14:paraId="1E50044E" w14:textId="77777777" w:rsidTr="004864A5">
        <w:tc>
          <w:tcPr>
            <w:tcW w:w="8925" w:type="dxa"/>
            <w:gridSpan w:val="4"/>
          </w:tcPr>
          <w:p w14:paraId="63E33408" w14:textId="129517B1" w:rsidR="00A657BE" w:rsidRPr="00390A0D" w:rsidRDefault="00A657BE" w:rsidP="00421C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: What did you do?</w:t>
            </w:r>
          </w:p>
        </w:tc>
      </w:tr>
      <w:tr w:rsidR="0004077B" w:rsidRPr="0004077B" w14:paraId="56FAF4A5" w14:textId="16AD552C" w:rsidTr="0004077B">
        <w:tc>
          <w:tcPr>
            <w:tcW w:w="2122" w:type="dxa"/>
          </w:tcPr>
          <w:p w14:paraId="001D9CB6" w14:textId="66F59FF4" w:rsidR="0004077B" w:rsidRPr="00390A0D" w:rsidRDefault="00A657BE" w:rsidP="00390A0D">
            <w:pPr>
              <w:pStyle w:val="Liststycke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ontext</w:t>
            </w:r>
          </w:p>
        </w:tc>
        <w:tc>
          <w:tcPr>
            <w:tcW w:w="1984" w:type="dxa"/>
          </w:tcPr>
          <w:p w14:paraId="0B11B136" w14:textId="77777777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B541DF" w14:textId="24D58997" w:rsidR="00A657BE" w:rsidRPr="00A657BE" w:rsidRDefault="00A657BE" w:rsidP="00A65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EDU 7a: Contextual elements for learning (e.g., setting,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program, people, resources, social, geopolitical influences)</w:t>
            </w:r>
          </w:p>
          <w:p w14:paraId="46ACFDF3" w14:textId="77777777" w:rsidR="00A657BE" w:rsidRPr="00A657BE" w:rsidRDefault="00A657BE" w:rsidP="00A65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before the intervention(s)</w:t>
            </w:r>
          </w:p>
          <w:p w14:paraId="40C815D9" w14:textId="3981B386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 xml:space="preserve">EDU 7b: The </w:t>
            </w:r>
            <w:r w:rsidR="00AD730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nterrelationships between the contextual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elements and the local educational and healthcare systems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14E4">
              <w:rPr>
                <w:rFonts w:ascii="Times New Roman" w:hAnsi="Times New Roman" w:cs="Times New Roman"/>
                <w:sz w:val="18"/>
                <w:szCs w:val="18"/>
              </w:rPr>
              <w:t>before the intervention(s)</w:t>
            </w:r>
          </w:p>
        </w:tc>
        <w:tc>
          <w:tcPr>
            <w:tcW w:w="2551" w:type="dxa"/>
          </w:tcPr>
          <w:p w14:paraId="39B9B447" w14:textId="77777777" w:rsidR="00045C2D" w:rsidRDefault="00045C2D" w:rsidP="00045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  <w:p w14:paraId="298EA2C6" w14:textId="77777777" w:rsidR="00045C2D" w:rsidRDefault="00045C2D" w:rsidP="00045C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42909" w14:textId="43C8B56A" w:rsidR="00045C2D" w:rsidRPr="00D872AD" w:rsidRDefault="00045C2D" w:rsidP="00045C2D">
            <w:pPr>
              <w:rPr>
                <w:rFonts w:ascii="Times New Roman" w:eastAsiaTheme="majorEastAsia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; </w:t>
            </w:r>
            <w:bookmarkStart w:id="1" w:name="_Hlk204772208"/>
            <w:r w:rsidRPr="00045C2D">
              <w:rPr>
                <w:rFonts w:ascii="Times New Roman" w:hAnsi="Times New Roman" w:cs="Times New Roman"/>
                <w:sz w:val="18"/>
                <w:szCs w:val="18"/>
              </w:rPr>
              <w:t>QIF phase 1: Initial considerations</w:t>
            </w:r>
            <w:r w:rsidRPr="00D872AD">
              <w:rPr>
                <w:rFonts w:ascii="Times New Roman" w:eastAsiaTheme="majorEastAsia" w:hAnsi="Times New Roman" w:cs="Times New Roman"/>
                <w:sz w:val="28"/>
                <w:szCs w:val="28"/>
              </w:rPr>
              <w:t xml:space="preserve"> </w:t>
            </w:r>
          </w:p>
          <w:bookmarkEnd w:id="1"/>
          <w:p w14:paraId="12A935AE" w14:textId="6E971808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77B" w:rsidRPr="0004077B" w14:paraId="6B36999F" w14:textId="007D0CA3" w:rsidTr="0004077B">
        <w:tc>
          <w:tcPr>
            <w:tcW w:w="2122" w:type="dxa"/>
          </w:tcPr>
          <w:p w14:paraId="74885227" w14:textId="591D3DC5" w:rsidR="0004077B" w:rsidRPr="00390A0D" w:rsidRDefault="00A657BE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8. Intervention(s)</w:t>
            </w:r>
          </w:p>
        </w:tc>
        <w:tc>
          <w:tcPr>
            <w:tcW w:w="1984" w:type="dxa"/>
          </w:tcPr>
          <w:p w14:paraId="2CC497CF" w14:textId="77777777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3D1D07E" w14:textId="64BA56C2" w:rsidR="00A657BE" w:rsidRPr="00390A0D" w:rsidRDefault="00A657BE" w:rsidP="0015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8a: Description of the primary interventions and cointerventions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(e.g., faculty or tool development)</w:t>
            </w:r>
          </w:p>
          <w:p w14:paraId="0D009A92" w14:textId="57940A39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8b: Specify how the interprofessional education team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(e.g., faculty, staff, patients, and learners) was part of the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design of the intervention</w:t>
            </w:r>
          </w:p>
        </w:tc>
        <w:tc>
          <w:tcPr>
            <w:tcW w:w="2551" w:type="dxa"/>
          </w:tcPr>
          <w:p w14:paraId="56F25128" w14:textId="77777777" w:rsidR="00045C2D" w:rsidRPr="00045C2D" w:rsidRDefault="00045C2D" w:rsidP="00045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; </w:t>
            </w:r>
            <w:r w:rsidRPr="00045C2D">
              <w:rPr>
                <w:rFonts w:ascii="Times New Roman" w:hAnsi="Times New Roman" w:cs="Times New Roman"/>
                <w:sz w:val="18"/>
                <w:szCs w:val="18"/>
              </w:rPr>
              <w:t>QIF phase 2: Creating a structure for implementation</w:t>
            </w:r>
          </w:p>
          <w:p w14:paraId="585A7413" w14:textId="292045D2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9790FF" w14:textId="77777777" w:rsidR="00EA14E4" w:rsidRDefault="00EA14E4">
      <w: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268"/>
        <w:gridCol w:w="2551"/>
      </w:tblGrid>
      <w:tr w:rsidR="00EA14E4" w:rsidRPr="0004077B" w14:paraId="59E267FB" w14:textId="77777777" w:rsidTr="0004077B">
        <w:tc>
          <w:tcPr>
            <w:tcW w:w="2122" w:type="dxa"/>
          </w:tcPr>
          <w:p w14:paraId="0C79AF14" w14:textId="22C12A5E" w:rsidR="00EA14E4" w:rsidRPr="00A657BE" w:rsidRDefault="00EA14E4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ext section and item name</w:t>
            </w:r>
          </w:p>
        </w:tc>
        <w:tc>
          <w:tcPr>
            <w:tcW w:w="1984" w:type="dxa"/>
          </w:tcPr>
          <w:p w14:paraId="333E4598" w14:textId="67832326" w:rsidR="00EA14E4" w:rsidRPr="00390A0D" w:rsidRDefault="00EA14E4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 item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268" w:type="dxa"/>
          </w:tcPr>
          <w:p w14:paraId="77009BF3" w14:textId="2CE86231" w:rsidR="00EA14E4" w:rsidRPr="00390A0D" w:rsidRDefault="00EA14E4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-EDU extension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551" w:type="dxa"/>
          </w:tcPr>
          <w:p w14:paraId="6D6BC145" w14:textId="47F6039E" w:rsidR="00EA14E4" w:rsidRPr="00390A0D" w:rsidRDefault="00205A1D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adline</w:t>
            </w:r>
            <w:r w:rsid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i</w:t>
            </w:r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n the manuscript “Structured development of learning and assessment tasks to prevent generative </w:t>
            </w:r>
            <w:r w:rsid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misuse and enhance </w:t>
            </w:r>
            <w:r w:rsid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literacy in </w:t>
            </w:r>
            <w:proofErr w:type="spellStart"/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hysioterapy</w:t>
            </w:r>
            <w:proofErr w:type="spellEnd"/>
            <w:r w:rsidR="00EA14E4"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education”</w:t>
            </w:r>
          </w:p>
        </w:tc>
      </w:tr>
      <w:tr w:rsidR="0004077B" w:rsidRPr="0004077B" w14:paraId="12F42D73" w14:textId="2123D2D9" w:rsidTr="0004077B">
        <w:tc>
          <w:tcPr>
            <w:tcW w:w="2122" w:type="dxa"/>
          </w:tcPr>
          <w:p w14:paraId="366FA604" w14:textId="31F42761" w:rsidR="00A657BE" w:rsidRPr="00A657BE" w:rsidRDefault="00A657BE" w:rsidP="00A65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9. Study of the</w:t>
            </w:r>
          </w:p>
          <w:p w14:paraId="28B046A6" w14:textId="7440B214" w:rsidR="0004077B" w:rsidRPr="00390A0D" w:rsidRDefault="00A657BE" w:rsidP="00A65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intervention(s)</w:t>
            </w:r>
          </w:p>
        </w:tc>
        <w:tc>
          <w:tcPr>
            <w:tcW w:w="1984" w:type="dxa"/>
          </w:tcPr>
          <w:p w14:paraId="0D9318B6" w14:textId="77777777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766D3A9" w14:textId="77777777" w:rsidR="00A657BE" w:rsidRPr="00390A0D" w:rsidRDefault="00A657BE" w:rsidP="0015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9a: Approach used to understand the impact of the</w:t>
            </w:r>
          </w:p>
          <w:p w14:paraId="11E37E38" w14:textId="282DC9AB" w:rsidR="00A657BE" w:rsidRPr="00390A0D" w:rsidRDefault="00A657BE" w:rsidP="00157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cational intervention(s) on the learner and beyond, such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as impact on patients, families, the community, faculty,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cational program, or the healthcare system</w:t>
            </w:r>
          </w:p>
          <w:p w14:paraId="5F27BFC1" w14:textId="7E907400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9b: Approach to assess the fidelity of and the iterative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changes to the planned intervention(s) over time</w:t>
            </w:r>
          </w:p>
        </w:tc>
        <w:tc>
          <w:tcPr>
            <w:tcW w:w="2551" w:type="dxa"/>
          </w:tcPr>
          <w:p w14:paraId="7C13D7C9" w14:textId="77777777" w:rsidR="00027E59" w:rsidRPr="00045C2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; </w:t>
            </w:r>
            <w:r w:rsidRPr="00045C2D">
              <w:rPr>
                <w:rFonts w:ascii="Times New Roman" w:hAnsi="Times New Roman" w:cs="Times New Roman"/>
                <w:sz w:val="18"/>
                <w:szCs w:val="18"/>
              </w:rPr>
              <w:t>QIF phase 2: Creating a structure for implementation</w:t>
            </w:r>
          </w:p>
          <w:p w14:paraId="765C9AE2" w14:textId="77777777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77B" w:rsidRPr="0004077B" w14:paraId="5C56640A" w14:textId="59AEB7F3" w:rsidTr="0004077B">
        <w:tc>
          <w:tcPr>
            <w:tcW w:w="2122" w:type="dxa"/>
          </w:tcPr>
          <w:p w14:paraId="3C80628E" w14:textId="1A153906" w:rsidR="0004077B" w:rsidRPr="00390A0D" w:rsidRDefault="00A657BE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0.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easures</w:t>
            </w:r>
            <w:proofErr w:type="spellEnd"/>
          </w:p>
        </w:tc>
        <w:tc>
          <w:tcPr>
            <w:tcW w:w="1984" w:type="dxa"/>
          </w:tcPr>
          <w:p w14:paraId="2451A9E5" w14:textId="77777777" w:rsidR="0004077B" w:rsidRPr="00390A0D" w:rsidRDefault="0004077B" w:rsidP="00421C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B666054" w14:textId="65D5F091" w:rsidR="00A657BE" w:rsidRPr="00A657BE" w:rsidRDefault="00A657BE" w:rsidP="00A65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EDU 10: Quantitative and/or qualitative measures chosen to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assess the educational processes and outcomes on learners,</w:t>
            </w:r>
          </w:p>
          <w:p w14:paraId="6BEF7488" w14:textId="11671B65" w:rsidR="0004077B" w:rsidRPr="00390A0D" w:rsidRDefault="00A657BE" w:rsidP="00EA1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faculty, educational programs, patients, families, healthcare</w:t>
            </w:r>
            <w:r w:rsidR="00EA14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14E4">
              <w:rPr>
                <w:rFonts w:ascii="Times New Roman" w:hAnsi="Times New Roman" w:cs="Times New Roman"/>
                <w:sz w:val="18"/>
                <w:szCs w:val="18"/>
              </w:rPr>
              <w:t>systems, or communities</w:t>
            </w:r>
          </w:p>
        </w:tc>
        <w:tc>
          <w:tcPr>
            <w:tcW w:w="2551" w:type="dxa"/>
          </w:tcPr>
          <w:p w14:paraId="03F0BF46" w14:textId="77777777" w:rsidR="00027E59" w:rsidRPr="00045C2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; </w:t>
            </w:r>
            <w:r w:rsidRPr="00045C2D">
              <w:rPr>
                <w:rFonts w:ascii="Times New Roman" w:hAnsi="Times New Roman" w:cs="Times New Roman"/>
                <w:sz w:val="18"/>
                <w:szCs w:val="18"/>
              </w:rPr>
              <w:t>QIF phase 2: Creating a structure for implementation</w:t>
            </w:r>
          </w:p>
          <w:p w14:paraId="1ED3DC31" w14:textId="13A253F5" w:rsidR="0004077B" w:rsidRPr="00390A0D" w:rsidRDefault="0004077B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E59" w:rsidRPr="0004077B" w14:paraId="54139FBF" w14:textId="40B30164" w:rsidTr="0004077B">
        <w:tc>
          <w:tcPr>
            <w:tcW w:w="2122" w:type="dxa"/>
          </w:tcPr>
          <w:p w14:paraId="1A7868D3" w14:textId="58C1F0D7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1.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nalysis</w:t>
            </w:r>
            <w:proofErr w:type="spellEnd"/>
          </w:p>
        </w:tc>
        <w:tc>
          <w:tcPr>
            <w:tcW w:w="1984" w:type="dxa"/>
          </w:tcPr>
          <w:p w14:paraId="1AD8049E" w14:textId="41465630" w:rsidR="00027E59" w:rsidRPr="00A657BE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Qualitative and quantitative methods used to dra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inferences from the data</w:t>
            </w:r>
          </w:p>
          <w:p w14:paraId="185A3016" w14:textId="42A4DB5F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b. Methods for understanding variation within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data, including the effects of time as a variable</w:t>
            </w:r>
          </w:p>
        </w:tc>
        <w:tc>
          <w:tcPr>
            <w:tcW w:w="2268" w:type="dxa"/>
          </w:tcPr>
          <w:p w14:paraId="56F36FC4" w14:textId="4263C92B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62812AFE" w14:textId="77777777" w:rsidR="00027E59" w:rsidRPr="00045C2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; </w:t>
            </w:r>
            <w:r w:rsidRPr="00045C2D">
              <w:rPr>
                <w:rFonts w:ascii="Times New Roman" w:hAnsi="Times New Roman" w:cs="Times New Roman"/>
                <w:sz w:val="18"/>
                <w:szCs w:val="18"/>
              </w:rPr>
              <w:t>QIF phase 2: Creating a structure for implementation</w:t>
            </w:r>
          </w:p>
          <w:p w14:paraId="14F1A3A0" w14:textId="77777777" w:rsidR="00027E59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93F02" w14:textId="2CD7FEA5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b; Not applicable</w:t>
            </w:r>
          </w:p>
        </w:tc>
      </w:tr>
      <w:tr w:rsidR="00027E59" w:rsidRPr="0004077B" w14:paraId="7FBF52B8" w14:textId="4B02F5DC" w:rsidTr="0004077B">
        <w:tc>
          <w:tcPr>
            <w:tcW w:w="2122" w:type="dxa"/>
          </w:tcPr>
          <w:p w14:paraId="0FE451A9" w14:textId="69E40F03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12. Ethical considerations</w:t>
            </w:r>
          </w:p>
        </w:tc>
        <w:tc>
          <w:tcPr>
            <w:tcW w:w="1984" w:type="dxa"/>
          </w:tcPr>
          <w:p w14:paraId="451D69C1" w14:textId="77777777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46EF525" w14:textId="5BED8713" w:rsidR="00027E59" w:rsidRPr="00390A0D" w:rsidRDefault="00027E59" w:rsidP="00027E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12: Approaches to address vulnerability of learner participants</w:t>
            </w:r>
          </w:p>
        </w:tc>
        <w:tc>
          <w:tcPr>
            <w:tcW w:w="2551" w:type="dxa"/>
          </w:tcPr>
          <w:p w14:paraId="3081F8C1" w14:textId="0B781B93" w:rsidR="00027E59" w:rsidRPr="00027E59" w:rsidRDefault="00027E59" w:rsidP="00027E5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89383764"/>
            <w:r w:rsidRPr="00027E59">
              <w:rPr>
                <w:rFonts w:ascii="Times New Roman" w:hAnsi="Times New Roman" w:cs="Times New Roman"/>
                <w:sz w:val="18"/>
                <w:szCs w:val="18"/>
              </w:rPr>
              <w:t xml:space="preserve">Statements and </w:t>
            </w:r>
            <w:proofErr w:type="gramStart"/>
            <w:r w:rsidRPr="00027E59">
              <w:rPr>
                <w:rFonts w:ascii="Times New Roman" w:hAnsi="Times New Roman" w:cs="Times New Roman"/>
                <w:sz w:val="18"/>
                <w:szCs w:val="18"/>
              </w:rPr>
              <w:t>declar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  <w:r w:rsidRPr="00027E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bookmarkEnd w:id="2"/>
          <w:p w14:paraId="4B9ED35C" w14:textId="3096278D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E59">
              <w:rPr>
                <w:rFonts w:ascii="Times New Roman" w:hAnsi="Times New Roman" w:cs="Times New Roman"/>
                <w:sz w:val="18"/>
                <w:szCs w:val="18"/>
              </w:rPr>
              <w:t>Ethical considerations</w:t>
            </w:r>
          </w:p>
        </w:tc>
      </w:tr>
      <w:tr w:rsidR="00027E59" w:rsidRPr="0004077B" w14:paraId="47089E10" w14:textId="271F537B" w:rsidTr="0004077B">
        <w:tc>
          <w:tcPr>
            <w:tcW w:w="2122" w:type="dxa"/>
          </w:tcPr>
          <w:p w14:paraId="69D56B94" w14:textId="24EFF579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13. Results: What did you find?</w:t>
            </w:r>
          </w:p>
        </w:tc>
        <w:tc>
          <w:tcPr>
            <w:tcW w:w="1984" w:type="dxa"/>
          </w:tcPr>
          <w:p w14:paraId="2D389D42" w14:textId="545A00E9" w:rsidR="00027E59" w:rsidRPr="00157248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b. Details of the process measures and outcome</w:t>
            </w:r>
          </w:p>
          <w:p w14:paraId="6FF5A88B" w14:textId="77777777" w:rsidR="00027E59" w:rsidRPr="00157248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c. Contextual elements that interacted with the</w:t>
            </w:r>
          </w:p>
          <w:p w14:paraId="3E4FC5D9" w14:textId="77777777" w:rsidR="00027E59" w:rsidRPr="00157248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intervention(s)</w:t>
            </w:r>
          </w:p>
          <w:p w14:paraId="7F279381" w14:textId="153BB38C" w:rsidR="00027E59" w:rsidRPr="00157248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d. Observed associations between outcom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interventions, and relevant contextual elements</w:t>
            </w:r>
          </w:p>
          <w:p w14:paraId="2C52A909" w14:textId="77777777" w:rsidR="00027E59" w:rsidRPr="00157248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e. Unintended consequences such as unexpected</w:t>
            </w:r>
          </w:p>
          <w:p w14:paraId="737792DC" w14:textId="43360A25" w:rsidR="00027E59" w:rsidRPr="00157248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benefits, problems, failures, or costs associ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with the intervention(s)</w:t>
            </w:r>
          </w:p>
          <w:p w14:paraId="3B8D0E04" w14:textId="4D4A0652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f. Details about missing data</w:t>
            </w:r>
          </w:p>
        </w:tc>
        <w:tc>
          <w:tcPr>
            <w:tcW w:w="2268" w:type="dxa"/>
          </w:tcPr>
          <w:p w14:paraId="607BBF98" w14:textId="4E989ECA" w:rsidR="00027E59" w:rsidRPr="00A657BE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EDU 13a: For each educational intervention and cointerven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57BE">
              <w:rPr>
                <w:rFonts w:ascii="Times New Roman" w:hAnsi="Times New Roman" w:cs="Times New Roman"/>
                <w:sz w:val="18"/>
                <w:szCs w:val="18"/>
              </w:rPr>
              <w:t>provide details about iterative modifications</w:t>
            </w:r>
          </w:p>
          <w:p w14:paraId="2D5F95F5" w14:textId="067220D6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based on the assessment of the learning</w:t>
            </w:r>
          </w:p>
        </w:tc>
        <w:tc>
          <w:tcPr>
            <w:tcW w:w="2551" w:type="dxa"/>
          </w:tcPr>
          <w:p w14:paraId="029E7A65" w14:textId="4F0BC706" w:rsidR="00027E59" w:rsidRPr="00045C2D" w:rsidRDefault="00027E59" w:rsidP="00027E59">
            <w:pPr>
              <w:pStyle w:val="Rubrik2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045C2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Results;</w:t>
            </w:r>
            <w:proofErr w:type="gramEnd"/>
          </w:p>
          <w:p w14:paraId="14CA17FC" w14:textId="77777777" w:rsidR="00027E59" w:rsidRDefault="00027E59" w:rsidP="00027E59">
            <w:pPr>
              <w:pStyle w:val="Rubrik3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045C2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QIF phase 3: </w:t>
            </w:r>
            <w:bookmarkStart w:id="3" w:name="_Hlk206080247"/>
            <w:r w:rsidRPr="00045C2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Ongoing structure once implementation begins </w:t>
            </w:r>
            <w:bookmarkEnd w:id="3"/>
          </w:p>
          <w:p w14:paraId="6A56A37E" w14:textId="7E56A017" w:rsidR="00214612" w:rsidRPr="00214612" w:rsidRDefault="00214612" w:rsidP="00214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612">
              <w:rPr>
                <w:rFonts w:ascii="Times New Roman" w:hAnsi="Times New Roman" w:cs="Times New Roman"/>
                <w:sz w:val="18"/>
                <w:szCs w:val="18"/>
              </w:rPr>
              <w:t>Table 1 and 2</w:t>
            </w:r>
          </w:p>
          <w:p w14:paraId="4BA892D1" w14:textId="77777777" w:rsidR="00027E59" w:rsidRDefault="00027E59" w:rsidP="00027E59">
            <w:pPr>
              <w:pStyle w:val="Rubrik3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045C2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QIF phase 4: </w:t>
            </w:r>
            <w:bookmarkStart w:id="4" w:name="_Hlk206082790"/>
            <w:r w:rsidRPr="00045C2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Improving future applications </w:t>
            </w:r>
            <w:bookmarkEnd w:id="4"/>
          </w:p>
          <w:p w14:paraId="07782173" w14:textId="795C684A" w:rsidR="00566669" w:rsidRPr="00566669" w:rsidRDefault="00027E59" w:rsidP="00566669">
            <w:pPr>
              <w:pStyle w:val="Rubrik3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566669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13f; </w:t>
            </w:r>
            <w:r w:rsidR="00566669" w:rsidRPr="00045C2D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QIF phase 3: Ongoing structure once implementation begins</w:t>
            </w:r>
            <w:r w:rsidR="0021461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, information</w:t>
            </w:r>
            <w:r w:rsidR="007D2180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, but no further analysis of</w:t>
            </w:r>
            <w:r w:rsidR="0021461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missing </w:t>
            </w:r>
            <w:proofErr w:type="gramStart"/>
            <w:r w:rsidR="0021461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data</w:t>
            </w:r>
            <w:r w:rsidR="00566669" w:rsidRPr="00566669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;</w:t>
            </w:r>
            <w:proofErr w:type="gramEnd"/>
            <w:r w:rsidR="00566669" w:rsidRPr="00566669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72B256BE" w14:textId="70F4F151" w:rsidR="00027E59" w:rsidRPr="00566669" w:rsidRDefault="00566669" w:rsidP="00566669">
            <w:pPr>
              <w:pStyle w:val="Rubrik3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i/>
                <w:iCs/>
                <w:color w:val="auto"/>
                <w:sz w:val="18"/>
                <w:szCs w:val="18"/>
              </w:rPr>
              <w:t>“</w:t>
            </w:r>
            <w:r w:rsidRPr="00566669">
              <w:rPr>
                <w:rFonts w:ascii="Times New Roman" w:eastAsiaTheme="minorHAnsi" w:hAnsi="Times New Roman" w:cs="Times New Roman"/>
                <w:i/>
                <w:iCs/>
                <w:color w:val="auto"/>
                <w:sz w:val="18"/>
                <w:szCs w:val="18"/>
              </w:rPr>
              <w:t>Out of 224 physiotherapy students, 123 (55%) responded to the survey on GAI usage patterns and perceptions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”</w:t>
            </w:r>
            <w:r w:rsidRPr="00566669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579D613F" w14:textId="77777777" w:rsidR="00027E59" w:rsidRPr="00027E59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D24E1A" w14:textId="341370E9" w:rsidR="00027E59" w:rsidRPr="00390A0D" w:rsidRDefault="00027E59" w:rsidP="0002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EF4E62" w14:textId="77777777" w:rsidR="00205A1D" w:rsidRDefault="00205A1D">
      <w: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268"/>
        <w:gridCol w:w="2551"/>
      </w:tblGrid>
      <w:tr w:rsidR="00205A1D" w:rsidRPr="0004077B" w14:paraId="5DC873DD" w14:textId="77777777" w:rsidTr="0004077B">
        <w:tc>
          <w:tcPr>
            <w:tcW w:w="2122" w:type="dxa"/>
          </w:tcPr>
          <w:p w14:paraId="02C8001E" w14:textId="7A0D050D" w:rsidR="00205A1D" w:rsidRPr="00205A1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ext section and item name</w:t>
            </w:r>
          </w:p>
        </w:tc>
        <w:tc>
          <w:tcPr>
            <w:tcW w:w="1984" w:type="dxa"/>
          </w:tcPr>
          <w:p w14:paraId="4DB93FB6" w14:textId="6087BC48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 item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268" w:type="dxa"/>
          </w:tcPr>
          <w:p w14:paraId="56CE0787" w14:textId="524EFA09" w:rsidR="00205A1D" w:rsidRPr="00390A0D" w:rsidRDefault="00205A1D" w:rsidP="00205A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 xml:space="preserve">SQUIRE-EDU extension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sv-SE"/>
              </w:rPr>
              <w:t>description</w:t>
            </w:r>
            <w:proofErr w:type="spellEnd"/>
          </w:p>
        </w:tc>
        <w:tc>
          <w:tcPr>
            <w:tcW w:w="2551" w:type="dxa"/>
          </w:tcPr>
          <w:p w14:paraId="3903B1CA" w14:textId="3ADB09FB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adline i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n the manuscript “Structured development of learning and assessment tasks to prevent generativ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misuse and enhanc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</w:t>
            </w:r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literacy in </w:t>
            </w:r>
            <w:proofErr w:type="spellStart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hysioterapy</w:t>
            </w:r>
            <w:proofErr w:type="spellEnd"/>
            <w:r w:rsidRPr="00EA14E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education”</w:t>
            </w:r>
          </w:p>
        </w:tc>
      </w:tr>
      <w:tr w:rsidR="00205A1D" w:rsidRPr="0004077B" w14:paraId="1EDEF770" w14:textId="77777777" w:rsidTr="00612B8E">
        <w:tc>
          <w:tcPr>
            <w:tcW w:w="8925" w:type="dxa"/>
            <w:gridSpan w:val="4"/>
          </w:tcPr>
          <w:p w14:paraId="3F724C1E" w14:textId="09AEB7CA" w:rsidR="00205A1D" w:rsidRDefault="00205A1D" w:rsidP="00205A1D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657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: What does</w:t>
            </w:r>
            <w:r w:rsidRPr="00390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t mean?</w:t>
            </w:r>
          </w:p>
        </w:tc>
      </w:tr>
      <w:tr w:rsidR="00205A1D" w:rsidRPr="0004077B" w14:paraId="2F1D4EA1" w14:textId="5A0B3308" w:rsidTr="0004077B">
        <w:tc>
          <w:tcPr>
            <w:tcW w:w="2122" w:type="dxa"/>
          </w:tcPr>
          <w:p w14:paraId="30A49F49" w14:textId="2126743C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4.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Summary</w:t>
            </w:r>
            <w:proofErr w:type="spellEnd"/>
          </w:p>
        </w:tc>
        <w:tc>
          <w:tcPr>
            <w:tcW w:w="1984" w:type="dxa"/>
          </w:tcPr>
          <w:p w14:paraId="367F7455" w14:textId="77777777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29EBF4A" w14:textId="22166F40" w:rsidR="00205A1D" w:rsidRPr="00390A0D" w:rsidRDefault="00205A1D" w:rsidP="00205A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DU 14: Connect the findings to the guiding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(learning, change, implementation, other) used to direct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change in the local educational system</w:t>
            </w:r>
          </w:p>
        </w:tc>
        <w:tc>
          <w:tcPr>
            <w:tcW w:w="2551" w:type="dxa"/>
          </w:tcPr>
          <w:p w14:paraId="7AB18FD9" w14:textId="648DED3F" w:rsidR="00205A1D" w:rsidRPr="00390A0D" w:rsidRDefault="000417FC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205A1D" w:rsidRPr="0004077B" w14:paraId="4CDBE2A4" w14:textId="08E85ECA" w:rsidTr="0004077B">
        <w:tc>
          <w:tcPr>
            <w:tcW w:w="2122" w:type="dxa"/>
          </w:tcPr>
          <w:p w14:paraId="125E3AAD" w14:textId="439900CB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5. Interpretation</w:t>
            </w:r>
          </w:p>
        </w:tc>
        <w:tc>
          <w:tcPr>
            <w:tcW w:w="1984" w:type="dxa"/>
          </w:tcPr>
          <w:p w14:paraId="09326B3E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a. Nature of the association between the</w:t>
            </w:r>
          </w:p>
          <w:p w14:paraId="6E48D80D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intervention(s) and the outcomes</w:t>
            </w:r>
          </w:p>
          <w:p w14:paraId="2D0BC517" w14:textId="67D602D5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b. Comparison of results with findings from 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publications</w:t>
            </w:r>
          </w:p>
          <w:p w14:paraId="65471536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d. Reasons for any differences between observed and</w:t>
            </w:r>
          </w:p>
          <w:p w14:paraId="3D736341" w14:textId="12F4E1F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anticipated outcomes, including the influence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</w:p>
          <w:p w14:paraId="0EB390DA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e. Costs and strategic trade-offs, including</w:t>
            </w:r>
          </w:p>
          <w:p w14:paraId="43FDBD90" w14:textId="19C8C5AD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opportunity</w:t>
            </w:r>
            <w:proofErr w:type="spellEnd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osts</w:t>
            </w:r>
            <w:proofErr w:type="spellEnd"/>
          </w:p>
        </w:tc>
        <w:tc>
          <w:tcPr>
            <w:tcW w:w="2268" w:type="dxa"/>
          </w:tcPr>
          <w:p w14:paraId="2A79FA7C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EDU 15c: Include the impact of the intervention(s) on</w:t>
            </w:r>
          </w:p>
          <w:p w14:paraId="248B30C7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learners, faculty, educational program, patients, families,</w:t>
            </w:r>
          </w:p>
          <w:p w14:paraId="785E186C" w14:textId="0ADB11F2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healthcare</w:t>
            </w:r>
            <w:proofErr w:type="spellEnd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systems, or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ommunities</w:t>
            </w:r>
            <w:proofErr w:type="spellEnd"/>
          </w:p>
        </w:tc>
        <w:tc>
          <w:tcPr>
            <w:tcW w:w="2551" w:type="dxa"/>
          </w:tcPr>
          <w:p w14:paraId="55890EAC" w14:textId="51BF300F" w:rsidR="00205A1D" w:rsidRPr="00390A0D" w:rsidRDefault="000417FC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</w:tr>
      <w:tr w:rsidR="00205A1D" w:rsidRPr="0004077B" w14:paraId="5B10C9B9" w14:textId="0604CB88" w:rsidTr="0004077B">
        <w:tc>
          <w:tcPr>
            <w:tcW w:w="2122" w:type="dxa"/>
          </w:tcPr>
          <w:p w14:paraId="2A928DB6" w14:textId="75AC2831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6. Limitations</w:t>
            </w:r>
          </w:p>
        </w:tc>
        <w:tc>
          <w:tcPr>
            <w:tcW w:w="1984" w:type="dxa"/>
          </w:tcPr>
          <w:p w14:paraId="6B84FC0E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a. Limits to the generalizability of the work</w:t>
            </w:r>
          </w:p>
          <w:p w14:paraId="4AA31AEC" w14:textId="6A9890F0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b. Factors that might have limited internal valid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such as confounding, bias, or imprecision in the</w:t>
            </w:r>
          </w:p>
          <w:p w14:paraId="6E4CB2F0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design, methods, measurement, or analysis</w:t>
            </w:r>
          </w:p>
          <w:p w14:paraId="53535AAE" w14:textId="0F798DE9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c. Efforts made to minimize and adjust for limitations</w:t>
            </w:r>
          </w:p>
        </w:tc>
        <w:tc>
          <w:tcPr>
            <w:tcW w:w="2268" w:type="dxa"/>
          </w:tcPr>
          <w:p w14:paraId="3FCA9DB4" w14:textId="09294FF0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16252120" w14:textId="77777777" w:rsidR="00205A1D" w:rsidRDefault="000417FC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="00143751">
              <w:rPr>
                <w:rFonts w:ascii="Times New Roman" w:hAnsi="Times New Roman" w:cs="Times New Roman"/>
                <w:sz w:val="18"/>
                <w:szCs w:val="18"/>
              </w:rPr>
              <w:t>; Methodological considerations</w:t>
            </w:r>
          </w:p>
          <w:p w14:paraId="29EA0A5B" w14:textId="77777777" w:rsidR="00726E66" w:rsidRDefault="00726E66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0DB3B" w14:textId="38805267" w:rsidR="00726E66" w:rsidRPr="00390A0D" w:rsidRDefault="00726E66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c. </w:t>
            </w:r>
            <w:r w:rsidR="005569AA">
              <w:rPr>
                <w:rFonts w:ascii="Times New Roman" w:hAnsi="Times New Roman" w:cs="Times New Roman"/>
                <w:sz w:val="18"/>
                <w:szCs w:val="18"/>
              </w:rPr>
              <w:t xml:space="preserve">For example, in </w:t>
            </w:r>
            <w:r w:rsidR="005569AA" w:rsidRPr="005569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BF3113" w:rsidRPr="005569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hod</w:t>
            </w:r>
            <w:r w:rsidR="005569AA" w:rsidRPr="005569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IF phase 2: Creating a structure for implementation</w:t>
            </w:r>
            <w:r w:rsidR="00BF311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569AA">
              <w:rPr>
                <w:rFonts w:ascii="Times New Roman" w:hAnsi="Times New Roman" w:cs="Times New Roman"/>
                <w:sz w:val="18"/>
                <w:szCs w:val="18"/>
              </w:rPr>
              <w:t>A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vey reminder </w:t>
            </w:r>
            <w:r w:rsidR="005569AA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ed </w:t>
            </w:r>
            <w:r w:rsidR="00BF3113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imize the limitation with low response rate.</w:t>
            </w:r>
          </w:p>
        </w:tc>
      </w:tr>
      <w:tr w:rsidR="00205A1D" w:rsidRPr="0004077B" w14:paraId="435D2969" w14:textId="18E70A1A" w:rsidTr="0004077B">
        <w:tc>
          <w:tcPr>
            <w:tcW w:w="2122" w:type="dxa"/>
          </w:tcPr>
          <w:p w14:paraId="2AA89B3E" w14:textId="2D719E2B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7.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onclusions</w:t>
            </w:r>
            <w:proofErr w:type="spellEnd"/>
          </w:p>
        </w:tc>
        <w:tc>
          <w:tcPr>
            <w:tcW w:w="1984" w:type="dxa"/>
          </w:tcPr>
          <w:p w14:paraId="6FD9D7D1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a. Usefulness of the work</w:t>
            </w:r>
          </w:p>
          <w:p w14:paraId="1B421227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 xml:space="preserve">c. Potential for </w:t>
            </w:r>
            <w:proofErr w:type="gramStart"/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spread</w:t>
            </w:r>
            <w:proofErr w:type="gramEnd"/>
            <w:r w:rsidRPr="00157248">
              <w:rPr>
                <w:rFonts w:ascii="Times New Roman" w:hAnsi="Times New Roman" w:cs="Times New Roman"/>
                <w:sz w:val="18"/>
                <w:szCs w:val="18"/>
              </w:rPr>
              <w:t xml:space="preserve"> to other contexts</w:t>
            </w:r>
          </w:p>
          <w:p w14:paraId="2158558B" w14:textId="7AAC7E28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e. Suggested next steps</w:t>
            </w:r>
          </w:p>
        </w:tc>
        <w:tc>
          <w:tcPr>
            <w:tcW w:w="2268" w:type="dxa"/>
          </w:tcPr>
          <w:p w14:paraId="08459B22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EDU 17b: Scalability of the work to other learners and</w:t>
            </w:r>
          </w:p>
          <w:p w14:paraId="715D20AB" w14:textId="77777777" w:rsidR="00205A1D" w:rsidRPr="00157248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contexts</w:t>
            </w:r>
          </w:p>
          <w:p w14:paraId="54D67BEE" w14:textId="67571680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EDU 17d: Lessons learned for clinical practice, educ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and policy</w:t>
            </w:r>
          </w:p>
        </w:tc>
        <w:tc>
          <w:tcPr>
            <w:tcW w:w="2551" w:type="dxa"/>
          </w:tcPr>
          <w:p w14:paraId="727B4C9A" w14:textId="6F897937" w:rsidR="00205A1D" w:rsidRPr="00390A0D" w:rsidRDefault="000417FC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lusion</w:t>
            </w:r>
          </w:p>
        </w:tc>
      </w:tr>
      <w:tr w:rsidR="00205A1D" w:rsidRPr="0004077B" w14:paraId="7C401EDA" w14:textId="7F36AE62" w:rsidTr="00CB479F">
        <w:tc>
          <w:tcPr>
            <w:tcW w:w="8925" w:type="dxa"/>
            <w:gridSpan w:val="4"/>
          </w:tcPr>
          <w:p w14:paraId="6FCCE68D" w14:textId="40557699" w:rsidR="00205A1D" w:rsidRPr="00390A0D" w:rsidRDefault="00205A1D" w:rsidP="00205A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</w:tr>
      <w:tr w:rsidR="00205A1D" w:rsidRPr="0004077B" w14:paraId="645C5651" w14:textId="22B5A04B" w:rsidTr="0004077B">
        <w:tc>
          <w:tcPr>
            <w:tcW w:w="2122" w:type="dxa"/>
          </w:tcPr>
          <w:p w14:paraId="42EC7FA4" w14:textId="5543CE18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8. </w:t>
            </w:r>
            <w:proofErr w:type="spellStart"/>
            <w:r w:rsidRPr="00390A0D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Funding</w:t>
            </w:r>
            <w:proofErr w:type="spellEnd"/>
          </w:p>
        </w:tc>
        <w:tc>
          <w:tcPr>
            <w:tcW w:w="1984" w:type="dxa"/>
          </w:tcPr>
          <w:p w14:paraId="05E98688" w14:textId="295AA260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Sources of funding that supported this work. Rol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7248">
              <w:rPr>
                <w:rFonts w:ascii="Times New Roman" w:hAnsi="Times New Roman" w:cs="Times New Roman"/>
                <w:sz w:val="18"/>
                <w:szCs w:val="18"/>
              </w:rPr>
              <w:t>if any, of the funding organization in the desig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implementation, interpretation, and reporting</w:t>
            </w:r>
          </w:p>
        </w:tc>
        <w:tc>
          <w:tcPr>
            <w:tcW w:w="2268" w:type="dxa"/>
          </w:tcPr>
          <w:p w14:paraId="6ADABB9D" w14:textId="10EC7173" w:rsidR="00205A1D" w:rsidRPr="00390A0D" w:rsidRDefault="00205A1D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0A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CD31478" w14:textId="1AEC6135" w:rsidR="00205A1D" w:rsidRPr="00390A0D" w:rsidRDefault="000417FC" w:rsidP="00205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</w:tr>
    </w:tbl>
    <w:p w14:paraId="4E2D9F80" w14:textId="77777777" w:rsidR="0004077B" w:rsidRPr="0004077B" w:rsidRDefault="0004077B" w:rsidP="007D242F">
      <w:pPr>
        <w:rPr>
          <w:rFonts w:ascii="Times New Roman" w:hAnsi="Times New Roman" w:cs="Times New Roman"/>
          <w:sz w:val="20"/>
          <w:szCs w:val="20"/>
        </w:rPr>
      </w:pPr>
    </w:p>
    <w:p w14:paraId="2307786E" w14:textId="77777777" w:rsidR="0004077B" w:rsidRDefault="0004077B" w:rsidP="007D242F"/>
    <w:sectPr w:rsidR="0004077B" w:rsidSect="00205A1D">
      <w:footerReference w:type="default" r:id="rId8"/>
      <w:pgSz w:w="11906" w:h="16838"/>
      <w:pgMar w:top="993" w:right="1417" w:bottom="851" w:left="1417" w:header="708" w:footer="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00534" w14:textId="77777777" w:rsidR="00205A1D" w:rsidRDefault="00205A1D" w:rsidP="00205A1D">
      <w:pPr>
        <w:spacing w:after="0" w:line="240" w:lineRule="auto"/>
      </w:pPr>
      <w:r>
        <w:separator/>
      </w:r>
    </w:p>
  </w:endnote>
  <w:endnote w:type="continuationSeparator" w:id="0">
    <w:p w14:paraId="7167A40C" w14:textId="77777777" w:rsidR="00205A1D" w:rsidRDefault="00205A1D" w:rsidP="00205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8247157"/>
      <w:docPartObj>
        <w:docPartGallery w:val="Page Numbers (Bottom of Page)"/>
        <w:docPartUnique/>
      </w:docPartObj>
    </w:sdtPr>
    <w:sdtEndPr/>
    <w:sdtContent>
      <w:p w14:paraId="7297DE2A" w14:textId="6AE29348" w:rsidR="00205A1D" w:rsidRDefault="00205A1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BD50186" w14:textId="77777777" w:rsidR="00205A1D" w:rsidRDefault="00205A1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C0C6D" w14:textId="77777777" w:rsidR="00205A1D" w:rsidRDefault="00205A1D" w:rsidP="00205A1D">
      <w:pPr>
        <w:spacing w:after="0" w:line="240" w:lineRule="auto"/>
      </w:pPr>
      <w:r>
        <w:separator/>
      </w:r>
    </w:p>
  </w:footnote>
  <w:footnote w:type="continuationSeparator" w:id="0">
    <w:p w14:paraId="16978797" w14:textId="77777777" w:rsidR="00205A1D" w:rsidRDefault="00205A1D" w:rsidP="00205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B103D"/>
    <w:multiLevelType w:val="hybridMultilevel"/>
    <w:tmpl w:val="BA587B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992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2F"/>
    <w:rsid w:val="00027E59"/>
    <w:rsid w:val="0004077B"/>
    <w:rsid w:val="000417FC"/>
    <w:rsid w:val="00045C2D"/>
    <w:rsid w:val="00134B3F"/>
    <w:rsid w:val="00143751"/>
    <w:rsid w:val="001568DB"/>
    <w:rsid w:val="00157248"/>
    <w:rsid w:val="00205A1D"/>
    <w:rsid w:val="00214612"/>
    <w:rsid w:val="002E461B"/>
    <w:rsid w:val="00390A0D"/>
    <w:rsid w:val="003D1B03"/>
    <w:rsid w:val="00432A90"/>
    <w:rsid w:val="005569AA"/>
    <w:rsid w:val="00566669"/>
    <w:rsid w:val="005E52FA"/>
    <w:rsid w:val="00726E66"/>
    <w:rsid w:val="00784649"/>
    <w:rsid w:val="007D2180"/>
    <w:rsid w:val="007D242F"/>
    <w:rsid w:val="007F326D"/>
    <w:rsid w:val="00816949"/>
    <w:rsid w:val="00A657BE"/>
    <w:rsid w:val="00AD730C"/>
    <w:rsid w:val="00B97FA2"/>
    <w:rsid w:val="00BF3113"/>
    <w:rsid w:val="00C30B88"/>
    <w:rsid w:val="00DA1C2E"/>
    <w:rsid w:val="00DC3E6E"/>
    <w:rsid w:val="00E71CBA"/>
    <w:rsid w:val="00E80412"/>
    <w:rsid w:val="00EA14E4"/>
    <w:rsid w:val="00F2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CB5A7AB"/>
  <w15:chartTrackingRefBased/>
  <w15:docId w15:val="{610423B9-E6D9-44D3-BDBB-3B239EA0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E59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D2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D2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D24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D2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D2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D2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D2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D2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D2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D24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7D24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7D242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D242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D242F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D242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D242F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D242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D242F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7D2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D242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D2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D242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7D2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D242F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7D242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D242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D2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D242F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7D242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4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90A0D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90A0D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205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05A1D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205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05A1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quire-statement.org/document/docWindow.cfm?fuseaction=document.viewDocument&amp;ID=B895CE8E2D7255CD149F01E624B8CA205C608AE0404F1E537A5DF2F1E483E65F72D222CF3C06BF07C605AF2A49135A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4</Pages>
  <Words>1388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Lindbäck</dc:creator>
  <cp:keywords/>
  <dc:description/>
  <cp:lastModifiedBy>Yvonne Lindbäck</cp:lastModifiedBy>
  <cp:revision>5</cp:revision>
  <cp:lastPrinted>2025-08-18T06:06:00Z</cp:lastPrinted>
  <dcterms:created xsi:type="dcterms:W3CDTF">2025-08-14T12:12:00Z</dcterms:created>
  <dcterms:modified xsi:type="dcterms:W3CDTF">2025-08-18T12:51:00Z</dcterms:modified>
</cp:coreProperties>
</file>